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1243" w:rsidRPr="007A3F9F" w:rsidRDefault="007A57F6" w:rsidP="00761243">
      <w:pPr>
        <w:rPr>
          <w:rFonts w:ascii="Arial" w:hAnsi="Arial" w:cs="Arial"/>
          <w:sz w:val="14"/>
          <w:szCs w:val="14"/>
          <w:lang w:val="en-US"/>
        </w:rPr>
      </w:pPr>
      <w:bookmarkStart w:id="0" w:name="_GoBack"/>
      <w:bookmarkEnd w:id="0"/>
      <w:r>
        <w:rPr>
          <w:lang w:val="en-US"/>
        </w:rPr>
        <w:t xml:space="preserve">Additional file </w:t>
      </w:r>
      <w:r w:rsidR="00761243">
        <w:rPr>
          <w:lang w:val="en-US"/>
        </w:rPr>
        <w:t>2</w:t>
      </w:r>
      <w:r>
        <w:rPr>
          <w:lang w:val="en-US"/>
        </w:rPr>
        <w:t>.</w:t>
      </w:r>
      <w:r w:rsidR="00761243" w:rsidRPr="00B82A41">
        <w:rPr>
          <w:lang w:val="en-US"/>
        </w:rPr>
        <w:t xml:space="preserve"> </w:t>
      </w:r>
      <w:r w:rsidR="00084E5D">
        <w:rPr>
          <w:lang w:val="en-US"/>
        </w:rPr>
        <w:t>Groups of motives</w:t>
      </w:r>
      <w:r w:rsidR="00761243">
        <w:rPr>
          <w:lang w:val="en-US"/>
        </w:rPr>
        <w:t xml:space="preserve"> for the reduction of meat consumption,</w:t>
      </w:r>
      <w:r w:rsidR="00761243" w:rsidRPr="00B82A41">
        <w:rPr>
          <w:lang w:val="en-US"/>
        </w:rPr>
        <w:t xml:space="preserve"> in the sample</w:t>
      </w:r>
      <w:r w:rsidR="00084E5D">
        <w:rPr>
          <w:lang w:val="en-US"/>
        </w:rPr>
        <w:t>s</w:t>
      </w:r>
      <w:r w:rsidR="00761243" w:rsidRPr="00B82A41">
        <w:rPr>
          <w:lang w:val="en-US"/>
        </w:rPr>
        <w:t xml:space="preserve"> </w:t>
      </w:r>
      <w:r w:rsidR="00761243">
        <w:rPr>
          <w:lang w:val="en-US"/>
        </w:rPr>
        <w:t xml:space="preserve">of meat reduction </w:t>
      </w:r>
      <w:r w:rsidR="00761243" w:rsidRPr="00B82A41">
        <w:rPr>
          <w:lang w:val="en-US"/>
        </w:rPr>
        <w:t>and</w:t>
      </w:r>
      <w:r w:rsidR="00761243">
        <w:rPr>
          <w:lang w:val="en-US"/>
        </w:rPr>
        <w:t xml:space="preserve"> rebalance in meat and legumes</w:t>
      </w:r>
      <w:r w:rsidR="00761243" w:rsidRPr="00B82A41">
        <w:rPr>
          <w:lang w:val="en-US"/>
        </w:rPr>
        <w:t>, NutriNet-Santé study, 2018 (</w:t>
      </w:r>
      <w:r w:rsidR="00084E5D">
        <w:rPr>
          <w:lang w:val="en-US"/>
        </w:rPr>
        <w:t>motives</w:t>
      </w:r>
      <w:r w:rsidR="00761243" w:rsidRPr="00B82A41">
        <w:rPr>
          <w:lang w:val="en-US"/>
        </w:rPr>
        <w:t xml:space="preserve"> ordered according</w:t>
      </w:r>
      <w:r w:rsidR="00761243">
        <w:rPr>
          <w:lang w:val="en-US"/>
        </w:rPr>
        <w:t xml:space="preserve"> to</w:t>
      </w:r>
      <w:r w:rsidR="00761243" w:rsidRPr="00B82A41">
        <w:rPr>
          <w:lang w:val="en-US"/>
        </w:rPr>
        <w:t xml:space="preserve"> the frequency of individuals in “</w:t>
      </w:r>
      <w:r w:rsidR="00084E5D">
        <w:rPr>
          <w:lang w:val="en-US"/>
        </w:rPr>
        <w:t>Change-inducing motive</w:t>
      </w:r>
      <w:r w:rsidR="00761243" w:rsidRPr="00B82A41">
        <w:rPr>
          <w:lang w:val="en-US"/>
        </w:rPr>
        <w:t>”</w:t>
      </w:r>
      <w:r w:rsidR="00761243">
        <w:rPr>
          <w:lang w:val="en-US"/>
        </w:rPr>
        <w:t xml:space="preserve"> group</w:t>
      </w:r>
      <w:r w:rsidR="00761243" w:rsidRPr="00B82A41">
        <w:rPr>
          <w:lang w:val="en-US"/>
        </w:rPr>
        <w:t>)</w:t>
      </w:r>
    </w:p>
    <w:p w:rsidR="00761243" w:rsidRPr="00B82A41" w:rsidRDefault="00761243" w:rsidP="00761243">
      <w:pPr>
        <w:rPr>
          <w:lang w:val="en-US"/>
        </w:rPr>
      </w:pPr>
    </w:p>
    <w:tbl>
      <w:tblPr>
        <w:tblW w:w="91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5"/>
        <w:gridCol w:w="1120"/>
        <w:gridCol w:w="809"/>
        <w:gridCol w:w="297"/>
        <w:gridCol w:w="1149"/>
        <w:gridCol w:w="826"/>
        <w:gridCol w:w="179"/>
        <w:gridCol w:w="179"/>
      </w:tblGrid>
      <w:tr w:rsidR="00761243" w:rsidRPr="00084E5D" w:rsidTr="002D4244">
        <w:trPr>
          <w:gridAfter w:val="2"/>
          <w:wAfter w:w="348" w:type="dxa"/>
          <w:trHeight w:val="433"/>
        </w:trPr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Meat reduction </w:t>
            </w:r>
          </w:p>
          <w:p w:rsidR="00761243" w:rsidRPr="00B82A41" w:rsidRDefault="00761243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n 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2,567)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Rebalance in meat and legumes </w:t>
            </w:r>
          </w:p>
          <w:p w:rsidR="00761243" w:rsidRPr="00B82A41" w:rsidRDefault="00761243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(</w:t>
            </w:r>
            <w:r w:rsidRPr="008F2902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13,620)</w:t>
            </w:r>
          </w:p>
        </w:tc>
      </w:tr>
      <w:tr w:rsidR="00761243" w:rsidRPr="00084E5D" w:rsidTr="002D4244">
        <w:trPr>
          <w:gridAfter w:val="1"/>
          <w:wAfter w:w="176" w:type="dxa"/>
          <w:trHeight w:val="228"/>
        </w:trPr>
        <w:tc>
          <w:tcPr>
            <w:tcW w:w="6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think it's healthier not to eat too much meat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761243" w:rsidRPr="00B82A41" w:rsidTr="002D4244">
        <w:trPr>
          <w:gridAfter w:val="1"/>
          <w:wAfter w:w="177" w:type="dxa"/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gridAfter w:val="1"/>
          <w:wAfter w:w="177" w:type="dxa"/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gridAfter w:val="1"/>
          <w:wAfter w:w="177" w:type="dxa"/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gridAfter w:val="1"/>
          <w:wAfter w:w="177" w:type="dxa"/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gridAfter w:val="1"/>
          <w:wAfter w:w="177" w:type="dxa"/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084E5D" w:rsidTr="002D4244">
        <w:trPr>
          <w:trHeight w:val="228"/>
        </w:trPr>
        <w:tc>
          <w:tcPr>
            <w:tcW w:w="91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think it's good to vary my diet and my protein sources by eating something different than meat </w:t>
            </w: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084E5D" w:rsidTr="002D4244">
        <w:trPr>
          <w:trHeight w:val="228"/>
        </w:trPr>
        <w:tc>
          <w:tcPr>
            <w:tcW w:w="8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bookmarkStart w:id="1" w:name="_Hlk68104230"/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think it's better for the environment not to eat too much meat 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bookmarkEnd w:id="1"/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084E5D" w:rsidTr="002D4244">
        <w:trPr>
          <w:trHeight w:val="228"/>
        </w:trPr>
        <w:tc>
          <w:tcPr>
            <w:tcW w:w="68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care about animal welfare or the lives of animals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084E5D" w:rsidTr="002D4244">
        <w:trPr>
          <w:trHeight w:val="228"/>
        </w:trPr>
        <w:tc>
          <w:tcPr>
            <w:tcW w:w="68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am cutting back on my budget by eating less meat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084E5D" w:rsidTr="002D4244">
        <w:trPr>
          <w:trHeight w:val="228"/>
        </w:trPr>
        <w:tc>
          <w:tcPr>
            <w:tcW w:w="91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I have trouble finding meat that I consider to be of good quality: origin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,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traceability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,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hygiene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,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labeled meat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,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organic meat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,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or other quality criteria</w:t>
            </w: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084E5D" w:rsidTr="002D4244">
        <w:trPr>
          <w:trHeight w:val="228"/>
        </w:trPr>
        <w:tc>
          <w:tcPr>
            <w:tcW w:w="8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don't like the 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sight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 or the handling of meat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,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 especially raw meat 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084E5D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I think it's healthier to avoid mea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084E5D" w:rsidTr="002D4244">
        <w:trPr>
          <w:trHeight w:val="185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don't like the taste of mea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084E5D" w:rsidTr="002D4244">
        <w:trPr>
          <w:trHeight w:val="228"/>
        </w:trPr>
        <w:tc>
          <w:tcPr>
            <w:tcW w:w="6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 xml:space="preserve">The people I live with don't like or eat meat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084E5D" w:rsidTr="002D4244">
        <w:trPr>
          <w:trHeight w:val="228"/>
        </w:trPr>
        <w:tc>
          <w:tcPr>
            <w:tcW w:w="7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My doctor advises me to reduce my meat consumptio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084E5D" w:rsidTr="002D4244">
        <w:trPr>
          <w:trHeight w:val="228"/>
        </w:trPr>
        <w:tc>
          <w:tcPr>
            <w:tcW w:w="6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have difficulty preserving the meat I buy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  <w:lang w:val="en-GB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tal sample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25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  <w:tr w:rsidR="00761243" w:rsidRPr="00B82A41" w:rsidTr="002D4244">
        <w:trPr>
          <w:trHeight w:val="228"/>
        </w:trPr>
        <w:tc>
          <w:tcPr>
            <w:tcW w:w="4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084E5D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243" w:rsidRPr="00B82A41" w:rsidRDefault="00761243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:rsidR="00761243" w:rsidRPr="00B82A41" w:rsidRDefault="00761243" w:rsidP="00B81DB7">
            <w:pPr>
              <w:rPr>
                <w:sz w:val="20"/>
                <w:szCs w:val="20"/>
              </w:rPr>
            </w:pPr>
          </w:p>
        </w:tc>
      </w:tr>
    </w:tbl>
    <w:p w:rsidR="00761243" w:rsidRDefault="00761243" w:rsidP="00761243">
      <w:pPr>
        <w:rPr>
          <w:lang w:val="en-US"/>
        </w:rPr>
      </w:pPr>
    </w:p>
    <w:p w:rsidR="00761243" w:rsidRDefault="00761243" w:rsidP="00761243">
      <w:pPr>
        <w:rPr>
          <w:lang w:val="en-US"/>
        </w:rPr>
      </w:pPr>
    </w:p>
    <w:p w:rsidR="00761243" w:rsidRDefault="00761243" w:rsidP="00761243">
      <w:pPr>
        <w:rPr>
          <w:lang w:val="en-US"/>
        </w:rPr>
      </w:pPr>
    </w:p>
    <w:p w:rsidR="00761243" w:rsidRDefault="00761243" w:rsidP="00761243">
      <w:pPr>
        <w:rPr>
          <w:lang w:val="en-US"/>
        </w:rPr>
      </w:pPr>
    </w:p>
    <w:p w:rsidR="00082681" w:rsidRDefault="00FD1952"/>
    <w:sectPr w:rsidR="000826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243"/>
    <w:rsid w:val="00084E5D"/>
    <w:rsid w:val="002D4244"/>
    <w:rsid w:val="0062192A"/>
    <w:rsid w:val="00761243"/>
    <w:rsid w:val="007A57F6"/>
    <w:rsid w:val="00A174CD"/>
    <w:rsid w:val="00FD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FAFDF2-23AB-421A-B50C-D26FEFF22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12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REUZE</dc:creator>
  <cp:keywords/>
  <dc:description/>
  <cp:lastModifiedBy>Anouk REUZE</cp:lastModifiedBy>
  <cp:revision>3</cp:revision>
  <dcterms:created xsi:type="dcterms:W3CDTF">2022-05-18T01:09:00Z</dcterms:created>
  <dcterms:modified xsi:type="dcterms:W3CDTF">2022-05-24T13:07:00Z</dcterms:modified>
</cp:coreProperties>
</file>